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33A" w:rsidRDefault="00157E58" w:rsidP="00DE4467">
      <w:pPr>
        <w:jc w:val="center"/>
        <w:rPr>
          <w:b/>
        </w:rPr>
      </w:pPr>
      <w:r>
        <w:rPr>
          <w:b/>
        </w:rPr>
        <w:t>Additional Table 1</w:t>
      </w:r>
      <w:r w:rsidRPr="00157E58">
        <w:rPr>
          <w:b/>
        </w:rPr>
        <w:t xml:space="preserve"> </w:t>
      </w:r>
      <w:r w:rsidR="006E621B">
        <w:rPr>
          <w:b/>
        </w:rPr>
        <w:t>–</w:t>
      </w:r>
      <w:r w:rsidR="006C133A" w:rsidRPr="00EB51C5">
        <w:rPr>
          <w:b/>
        </w:rPr>
        <w:t xml:space="preserve"> </w:t>
      </w:r>
      <w:r w:rsidR="006E621B">
        <w:rPr>
          <w:b/>
        </w:rPr>
        <w:t>Outcome of CML p</w:t>
      </w:r>
      <w:r w:rsidR="006C133A" w:rsidRPr="00EB51C5">
        <w:rPr>
          <w:b/>
        </w:rPr>
        <w:t>atient</w:t>
      </w:r>
      <w:r w:rsidR="006E621B">
        <w:rPr>
          <w:b/>
        </w:rPr>
        <w:t>s</w:t>
      </w:r>
      <w:r w:rsidR="006C133A" w:rsidRPr="00EB51C5">
        <w:rPr>
          <w:b/>
        </w:rPr>
        <w:t xml:space="preserve"> </w:t>
      </w:r>
      <w:r w:rsidR="006E621B">
        <w:rPr>
          <w:b/>
        </w:rPr>
        <w:t>who restarted TKI treatment after molecular relapse</w:t>
      </w:r>
    </w:p>
    <w:tbl>
      <w:tblPr>
        <w:tblpPr w:leftFromText="141" w:rightFromText="141" w:vertAnchor="text" w:tblpXSpec="center" w:tblpY="1"/>
        <w:tblOverlap w:val="never"/>
        <w:tblW w:w="155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59"/>
        <w:gridCol w:w="1275"/>
        <w:gridCol w:w="1025"/>
        <w:gridCol w:w="992"/>
        <w:gridCol w:w="1244"/>
        <w:gridCol w:w="1275"/>
        <w:gridCol w:w="1275"/>
        <w:gridCol w:w="1275"/>
        <w:gridCol w:w="1275"/>
        <w:gridCol w:w="1134"/>
        <w:gridCol w:w="1276"/>
        <w:gridCol w:w="1276"/>
        <w:gridCol w:w="1276"/>
      </w:tblGrid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87ECB" w:rsidRPr="002E2B0F" w:rsidRDefault="00487ECB" w:rsidP="002E2B0F">
            <w:pPr>
              <w:jc w:val="center"/>
            </w:pPr>
            <w:r w:rsidRPr="002E2B0F">
              <w:t>Pati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7ECB" w:rsidRDefault="00487ECB" w:rsidP="002E2B0F">
            <w:pPr>
              <w:jc w:val="center"/>
            </w:pPr>
            <w:r w:rsidRPr="002E2B0F">
              <w:t xml:space="preserve">Age </w:t>
            </w:r>
            <w:r>
              <w:t xml:space="preserve">range </w:t>
            </w:r>
            <w:r w:rsidRPr="002E2B0F">
              <w:t>at Diagnosis</w:t>
            </w:r>
          </w:p>
          <w:p w:rsidR="00487ECB" w:rsidRPr="002E2B0F" w:rsidRDefault="00487ECB" w:rsidP="002E2B0F">
            <w:pPr>
              <w:jc w:val="center"/>
            </w:pPr>
            <w:r>
              <w:t>(years)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:rsidR="00487ECB" w:rsidRPr="002E2B0F" w:rsidRDefault="00487ECB" w:rsidP="002E2B0F">
            <w:pPr>
              <w:jc w:val="center"/>
            </w:pPr>
            <w:proofErr w:type="spellStart"/>
            <w:r>
              <w:t>Sokal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87ECB" w:rsidRPr="002E2B0F" w:rsidRDefault="00487ECB" w:rsidP="002E2B0F">
            <w:pPr>
              <w:jc w:val="center"/>
            </w:pPr>
            <w:r>
              <w:t>EUTO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:rsidR="00487ECB" w:rsidRPr="002E2B0F" w:rsidRDefault="00487ECB" w:rsidP="002E2B0F">
            <w:pPr>
              <w:jc w:val="center"/>
            </w:pPr>
            <w:r>
              <w:t>Transcript Ty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7ECB" w:rsidRDefault="00487ECB" w:rsidP="00CE1F45">
            <w:pPr>
              <w:jc w:val="center"/>
            </w:pPr>
            <w:r>
              <w:t>TKI Treatment Du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7ECB" w:rsidRDefault="00487ECB" w:rsidP="00F744C5">
            <w:pPr>
              <w:jc w:val="center"/>
            </w:pPr>
            <w:r>
              <w:t>DMR du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7ECB" w:rsidRDefault="00487ECB" w:rsidP="00F1313C">
            <w:pPr>
              <w:jc w:val="center"/>
            </w:pPr>
            <w:r>
              <w:t>Response at STOP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87ECB" w:rsidRPr="002E2B0F" w:rsidRDefault="00487ECB" w:rsidP="00B9612E">
            <w:pPr>
              <w:jc w:val="center"/>
            </w:pPr>
            <w:r>
              <w:t>TKI at STO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87ECB" w:rsidRDefault="00487ECB" w:rsidP="002E2B0F">
            <w:pPr>
              <w:jc w:val="center"/>
            </w:pPr>
            <w:r>
              <w:t>STOP</w:t>
            </w:r>
          </w:p>
          <w:p w:rsidR="00487ECB" w:rsidRDefault="00487ECB" w:rsidP="002E2B0F">
            <w:pPr>
              <w:jc w:val="center"/>
            </w:pPr>
            <w:r>
              <w:t>Duration</w:t>
            </w:r>
          </w:p>
          <w:p w:rsidR="00487ECB" w:rsidRPr="002E2B0F" w:rsidRDefault="00487ECB" w:rsidP="002E2B0F">
            <w:pPr>
              <w:jc w:val="center"/>
            </w:pPr>
            <w:r>
              <w:t>(month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7ECB" w:rsidRDefault="00487ECB" w:rsidP="002E2B0F">
            <w:pPr>
              <w:jc w:val="center"/>
            </w:pPr>
            <w:r>
              <w:t>TKI</w:t>
            </w:r>
          </w:p>
          <w:p w:rsidR="00487ECB" w:rsidRPr="002E2B0F" w:rsidRDefault="00487ECB" w:rsidP="002E2B0F">
            <w:pPr>
              <w:jc w:val="center"/>
            </w:pPr>
            <w:r>
              <w:t>Restar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87ECB" w:rsidRDefault="00487ECB" w:rsidP="002E2B0F">
            <w:pPr>
              <w:jc w:val="center"/>
            </w:pPr>
            <w:r>
              <w:t>Time to Response</w:t>
            </w:r>
          </w:p>
          <w:p w:rsidR="00487ECB" w:rsidRPr="002E2B0F" w:rsidRDefault="00487ECB" w:rsidP="002E2B0F">
            <w:pPr>
              <w:jc w:val="center"/>
            </w:pPr>
            <w:r>
              <w:t>(month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ECB" w:rsidRPr="00F44FAD" w:rsidRDefault="00487ECB" w:rsidP="008301BF">
            <w:pPr>
              <w:jc w:val="center"/>
            </w:pPr>
            <w:r>
              <w:t>Response at Last Follow-Up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bottom w:val="nil"/>
            </w:tcBorders>
            <w:vAlign w:val="center"/>
          </w:tcPr>
          <w:p w:rsidR="00487ECB" w:rsidRPr="002E2B0F" w:rsidRDefault="00487ECB" w:rsidP="00B9612E">
            <w:pPr>
              <w:spacing w:before="120" w:after="120"/>
              <w:jc w:val="center"/>
            </w:pPr>
            <w:r w:rsidRPr="002E2B0F">
              <w:t>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487ECB" w:rsidRPr="00D524CE" w:rsidRDefault="00487ECB" w:rsidP="00487ECB">
            <w:pPr>
              <w:jc w:val="center"/>
            </w:pPr>
            <w:r w:rsidRPr="00D524CE">
              <w:t>5</w:t>
            </w:r>
            <w:r>
              <w:t>0-59</w:t>
            </w:r>
          </w:p>
        </w:tc>
        <w:tc>
          <w:tcPr>
            <w:tcW w:w="1025" w:type="dxa"/>
            <w:tcBorders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74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2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</w:t>
            </w:r>
            <w:r w:rsidRPr="000F0011">
              <w:rPr>
                <w:vertAlign w:val="superscript"/>
              </w:rPr>
              <w:t>.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 w:rsidRPr="00D524CE">
              <w:t>40</w:t>
            </w:r>
            <w:r>
              <w:t>-4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 w:rsidRPr="0089738F">
              <w:t>NA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1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Das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40-4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14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E745F2">
              <w:t>MR</w:t>
            </w:r>
            <w:r w:rsidRPr="00E745F2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 w:rsidRPr="00F44FAD">
              <w:t>MMR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 w:rsidRPr="00D524CE">
              <w:t>70</w:t>
            </w:r>
            <w:r>
              <w:t>-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1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E745F2">
              <w:t>MR</w:t>
            </w:r>
            <w:r w:rsidRPr="00E745F2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60-6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1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E745F2">
              <w:t>MR</w:t>
            </w:r>
            <w:r w:rsidRPr="00E745F2">
              <w:rPr>
                <w:vertAlign w:val="superscript"/>
              </w:rPr>
              <w:t>4.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Das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 w:rsidRPr="00F44FAD">
              <w:t>MMR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40-4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 w:rsidRPr="0089738F">
              <w:t>NA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1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900773">
              <w:t>MR</w:t>
            </w:r>
            <w:r w:rsidRPr="00900773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Das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Das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900773">
              <w:t>MR</w:t>
            </w:r>
            <w:r w:rsidRPr="00900773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C72652">
            <w:pPr>
              <w:jc w:val="center"/>
            </w:pPr>
            <w:r>
              <w:t>MR</w:t>
            </w:r>
            <w:r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70-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H</w:t>
            </w:r>
            <w:r w:rsidRPr="0089738F">
              <w:t>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4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900773">
              <w:t>MR</w:t>
            </w:r>
            <w:r w:rsidRPr="00900773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50-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 w:rsidRPr="0089738F">
              <w:t>NA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/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Default="00487ECB" w:rsidP="00F1313C">
            <w:pPr>
              <w:jc w:val="center"/>
            </w:pPr>
            <w:r w:rsidRPr="00900773">
              <w:t>MR</w:t>
            </w:r>
            <w:r w:rsidRPr="00900773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4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70-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H</w:t>
            </w:r>
            <w:r w:rsidRPr="0089738F">
              <w:t>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4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</w:t>
            </w:r>
            <w:r w:rsidRPr="000F0011">
              <w:rPr>
                <w:vertAlign w:val="superscript"/>
              </w:rPr>
              <w:t>.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Nilo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Nilo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4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60-6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H</w:t>
            </w:r>
            <w:r w:rsidRPr="0089738F">
              <w:t>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/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C72652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70-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Default="00487ECB" w:rsidP="0090799E">
            <w:pPr>
              <w:jc w:val="center"/>
            </w:pPr>
            <w:r w:rsidRPr="00926DDD"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Default="00487ECB" w:rsidP="0090799E">
            <w:pPr>
              <w:jc w:val="center"/>
            </w:pPr>
            <w:r w:rsidRPr="00926DDD">
              <w:t>High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3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4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</w:t>
            </w:r>
            <w:r w:rsidRPr="000F0011">
              <w:rPr>
                <w:vertAlign w:val="superscript"/>
              </w:rPr>
              <w:t>.</w:t>
            </w:r>
            <w:r>
              <w:rPr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E56B2E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4.</w:t>
            </w:r>
            <w:r>
              <w:rPr>
                <w:vertAlign w:val="superscript"/>
              </w:rPr>
              <w:t>5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D524CE" w:rsidRDefault="00487ECB" w:rsidP="002E2B0F">
            <w:pPr>
              <w:jc w:val="center"/>
            </w:pPr>
            <w:r>
              <w:t>30-3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proofErr w:type="spellStart"/>
            <w:r>
              <w:t>In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nil"/>
            </w:tcBorders>
            <w:vAlign w:val="center"/>
          </w:tcPr>
          <w:p w:rsidR="00487ECB" w:rsidRPr="00167F0C" w:rsidRDefault="00487ECB" w:rsidP="006E621B">
            <w:pPr>
              <w:jc w:val="center"/>
            </w:pPr>
            <w:r w:rsidRPr="00167F0C">
              <w:t>b2a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576563" w:rsidRDefault="00487ECB" w:rsidP="00CE1F45">
            <w:pPr>
              <w:jc w:val="center"/>
            </w:pPr>
            <w:r w:rsidRPr="00576563">
              <w:t>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EB1CF6" w:rsidRDefault="00487ECB" w:rsidP="00F744C5">
            <w:pPr>
              <w:jc w:val="center"/>
            </w:pPr>
            <w:r w:rsidRPr="00EB1CF6">
              <w:t>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AE0342" w:rsidRDefault="00487ECB" w:rsidP="00F1313C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87ECB" w:rsidRPr="004423BC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87ECB" w:rsidRPr="00AF5859" w:rsidRDefault="00487ECB" w:rsidP="00B9612E">
            <w:pPr>
              <w:jc w:val="center"/>
            </w:pPr>
            <w:r w:rsidRPr="00AF5859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01691E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CC1BA5" w:rsidRDefault="00487ECB" w:rsidP="00746B4C">
            <w:pPr>
              <w:jc w:val="center"/>
            </w:pPr>
            <w:r w:rsidRPr="00CC1BA5"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87ECB" w:rsidRPr="00F44FAD" w:rsidRDefault="00487ECB" w:rsidP="008301BF">
            <w:pPr>
              <w:jc w:val="center"/>
            </w:pPr>
            <w:r>
              <w:t>MR</w:t>
            </w:r>
            <w:r w:rsidRPr="000F0011">
              <w:rPr>
                <w:vertAlign w:val="superscript"/>
              </w:rPr>
              <w:t>5.0</w:t>
            </w:r>
          </w:p>
        </w:tc>
      </w:tr>
      <w:tr w:rsidR="00487ECB" w:rsidRPr="002E2B0F" w:rsidTr="00487ECB">
        <w:trPr>
          <w:cantSplit/>
          <w:trHeight w:val="454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Pr="002E2B0F" w:rsidRDefault="00487ECB" w:rsidP="002E2B0F">
            <w:pPr>
              <w:spacing w:after="120"/>
              <w:jc w:val="center"/>
            </w:pPr>
            <w:r w:rsidRPr="002E2B0F">
              <w:t>1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2E2B0F">
            <w:pPr>
              <w:jc w:val="center"/>
            </w:pPr>
            <w:r>
              <w:t>40-49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Pr="0089738F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90799E">
            <w:pPr>
              <w:jc w:val="center"/>
            </w:pPr>
            <w:r>
              <w:t>L</w:t>
            </w:r>
            <w:r w:rsidRPr="0089738F">
              <w:t>ow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6E621B">
            <w:pPr>
              <w:jc w:val="center"/>
            </w:pPr>
            <w:r w:rsidRPr="00167F0C">
              <w:t>b2a2/b3a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CE1F45">
            <w:pPr>
              <w:jc w:val="center"/>
            </w:pPr>
            <w:r w:rsidRPr="00576563">
              <w:t>2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F744C5">
            <w:pPr>
              <w:jc w:val="center"/>
            </w:pPr>
            <w:r w:rsidRPr="00EB1CF6"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F1313C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</w:t>
            </w:r>
            <w:r w:rsidRPr="000F0011">
              <w:rPr>
                <w:vertAlign w:val="superscript"/>
              </w:rPr>
              <w:t>.</w:t>
            </w:r>
            <w:r>
              <w:rPr>
                <w:vertAlign w:val="superscript"/>
              </w:rPr>
              <w:t>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B9612E">
            <w:pPr>
              <w:jc w:val="center"/>
            </w:pPr>
            <w:proofErr w:type="spellStart"/>
            <w:r w:rsidRPr="004423BC">
              <w:t>Imatinib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B9612E">
            <w:pPr>
              <w:jc w:val="center"/>
            </w:pPr>
            <w:r w:rsidRPr="00AF5859"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B9612E">
            <w:pPr>
              <w:jc w:val="center"/>
            </w:pPr>
            <w:proofErr w:type="spellStart"/>
            <w:r w:rsidRPr="0001691E">
              <w:t>Imatinib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746B4C">
            <w:pPr>
              <w:jc w:val="center"/>
            </w:pPr>
            <w:r w:rsidRPr="00CC1BA5"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87ECB" w:rsidRDefault="00487ECB" w:rsidP="00C72652">
            <w:pPr>
              <w:jc w:val="center"/>
            </w:pPr>
            <w:r>
              <w:t>MR</w:t>
            </w:r>
            <w:r>
              <w:rPr>
                <w:vertAlign w:val="superscript"/>
              </w:rPr>
              <w:t>4.5</w:t>
            </w:r>
          </w:p>
        </w:tc>
      </w:tr>
    </w:tbl>
    <w:p w:rsidR="009E5FE0" w:rsidRPr="006C133A" w:rsidRDefault="009E5FE0" w:rsidP="009E5FE0">
      <w:pPr>
        <w:jc w:val="both"/>
      </w:pPr>
      <w:r>
        <w:t xml:space="preserve">TKI, Tyrosine Kinase Inhibitor; </w:t>
      </w:r>
      <w:proofErr w:type="spellStart"/>
      <w:r w:rsidR="002F7F95">
        <w:t>Int</w:t>
      </w:r>
      <w:proofErr w:type="spellEnd"/>
      <w:r w:rsidR="002F7F95">
        <w:t xml:space="preserve">, Intermediate; </w:t>
      </w:r>
      <w:r>
        <w:t>DMR, Deep Molecular response;</w:t>
      </w:r>
      <w:r w:rsidRPr="009E5FE0">
        <w:t xml:space="preserve"> </w:t>
      </w:r>
      <w:r w:rsidRPr="00AC561C">
        <w:t>MR</w:t>
      </w:r>
      <w:r w:rsidRPr="00AC561C">
        <w:rPr>
          <w:vertAlign w:val="superscript"/>
        </w:rPr>
        <w:t>5.0</w:t>
      </w:r>
      <w:r w:rsidRPr="00AC561C">
        <w:t>, ≥5-log reduction from IRIS baseline;</w:t>
      </w:r>
      <w:r>
        <w:t xml:space="preserve"> </w:t>
      </w:r>
      <w:r w:rsidRPr="00AC561C">
        <w:t>MR</w:t>
      </w:r>
      <w:r w:rsidRPr="00AC561C">
        <w:rPr>
          <w:vertAlign w:val="superscript"/>
        </w:rPr>
        <w:t>4.5</w:t>
      </w:r>
      <w:r w:rsidRPr="00AC561C">
        <w:t>, ≥4.5-log reduction from IRIS baseline; MR</w:t>
      </w:r>
      <w:r w:rsidRPr="00AC561C">
        <w:rPr>
          <w:vertAlign w:val="superscript"/>
        </w:rPr>
        <w:t>4.0</w:t>
      </w:r>
      <w:r w:rsidRPr="00AC561C">
        <w:t>, ≥5-log reduction from IRIS baseline; MMR, major molecular response</w:t>
      </w:r>
      <w:r>
        <w:t>.</w:t>
      </w:r>
    </w:p>
    <w:p w:rsidR="009E5FE0" w:rsidRDefault="009E5FE0" w:rsidP="006C133A"/>
    <w:sectPr w:rsidR="009E5FE0" w:rsidSect="002E2B0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3A"/>
    <w:rsid w:val="000F0011"/>
    <w:rsid w:val="00157E58"/>
    <w:rsid w:val="0017480D"/>
    <w:rsid w:val="00222BE8"/>
    <w:rsid w:val="002E2B0F"/>
    <w:rsid w:val="002F7F95"/>
    <w:rsid w:val="003C62BF"/>
    <w:rsid w:val="00463583"/>
    <w:rsid w:val="00487ECB"/>
    <w:rsid w:val="004B01E2"/>
    <w:rsid w:val="00502B54"/>
    <w:rsid w:val="00515712"/>
    <w:rsid w:val="006B0817"/>
    <w:rsid w:val="006C133A"/>
    <w:rsid w:val="006E621B"/>
    <w:rsid w:val="007302D9"/>
    <w:rsid w:val="00746B4C"/>
    <w:rsid w:val="00794863"/>
    <w:rsid w:val="007E77A4"/>
    <w:rsid w:val="008301BF"/>
    <w:rsid w:val="008A7969"/>
    <w:rsid w:val="0090799E"/>
    <w:rsid w:val="00952D74"/>
    <w:rsid w:val="009E5FE0"/>
    <w:rsid w:val="00A11F68"/>
    <w:rsid w:val="00A47A85"/>
    <w:rsid w:val="00A77E93"/>
    <w:rsid w:val="00AF2801"/>
    <w:rsid w:val="00B838A3"/>
    <w:rsid w:val="00B95A76"/>
    <w:rsid w:val="00B9612E"/>
    <w:rsid w:val="00BE4A6E"/>
    <w:rsid w:val="00C72652"/>
    <w:rsid w:val="00CC07F0"/>
    <w:rsid w:val="00CE1F45"/>
    <w:rsid w:val="00D0660C"/>
    <w:rsid w:val="00D27FD1"/>
    <w:rsid w:val="00DE4467"/>
    <w:rsid w:val="00E56B2E"/>
    <w:rsid w:val="00F1313C"/>
    <w:rsid w:val="00F7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3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Cerveira</dc:creator>
  <cp:lastModifiedBy>Nuno Cerveira</cp:lastModifiedBy>
  <cp:revision>2</cp:revision>
  <cp:lastPrinted>2017-10-17T13:17:00Z</cp:lastPrinted>
  <dcterms:created xsi:type="dcterms:W3CDTF">2018-07-17T10:18:00Z</dcterms:created>
  <dcterms:modified xsi:type="dcterms:W3CDTF">2018-07-17T10:18:00Z</dcterms:modified>
</cp:coreProperties>
</file>